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right="62" w:hanging="0"/>
        <w:jc w:val="left"/>
        <w:rPr/>
      </w:pPr>
      <w:bookmarkStart w:id="0" w:name="OLE_LINK169"/>
      <w:bookmarkStart w:id="1" w:name="OLE_LINK168"/>
      <w:r>
        <w:rPr>
          <w:rFonts w:cs="Times New Roman"/>
          <w:b/>
          <w:sz w:val="24"/>
          <w:szCs w:val="24"/>
        </w:rPr>
        <w:t>S1 Table</w:t>
      </w:r>
      <w:bookmarkEnd w:id="0"/>
      <w:bookmarkEnd w:id="1"/>
      <w:r>
        <w:rPr>
          <w:rFonts w:cs="Times New Roman"/>
          <w:b/>
          <w:sz w:val="24"/>
          <w:szCs w:val="24"/>
        </w:rPr>
        <w:t>. Percentage changes with 95% CI in cause-specific respiratory ERV associated with a 10 μg/m</w:t>
      </w:r>
      <w:r>
        <w:rPr>
          <w:rFonts w:cs="Times New Roman"/>
          <w:b/>
          <w:sz w:val="24"/>
          <w:szCs w:val="24"/>
          <w:vertAlign w:val="superscript"/>
        </w:rPr>
        <w:t>3</w:t>
      </w:r>
      <w:r>
        <w:rPr>
          <w:rFonts w:cs="Times New Roman"/>
          <w:b/>
          <w:sz w:val="24"/>
          <w:szCs w:val="24"/>
        </w:rPr>
        <w:t xml:space="preserve"> increase in PM</w:t>
      </w:r>
      <w:r>
        <w:rPr>
          <w:rFonts w:cs="Times New Roman"/>
          <w:b/>
          <w:sz w:val="24"/>
          <w:szCs w:val="24"/>
          <w:vertAlign w:val="subscript"/>
        </w:rPr>
        <w:t>2.5</w:t>
      </w:r>
      <w:r>
        <w:rPr>
          <w:rFonts w:cs="Times New Roman"/>
          <w:b/>
          <w:sz w:val="24"/>
          <w:szCs w:val="24"/>
        </w:rPr>
        <w:t xml:space="preserve"> concentrations for the different lag structures in two-pollutant models. </w:t>
      </w:r>
      <w:r>
        <w:rPr/>
        <w:t>*</w:t>
      </w:r>
    </w:p>
    <w:tbl>
      <w:tblPr>
        <w:tblW w:w="168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838"/>
        <w:gridCol w:w="1785"/>
        <w:gridCol w:w="496"/>
        <w:gridCol w:w="869"/>
        <w:gridCol w:w="1875"/>
        <w:gridCol w:w="516"/>
        <w:gridCol w:w="909"/>
        <w:gridCol w:w="1860"/>
        <w:gridCol w:w="491"/>
        <w:gridCol w:w="799"/>
        <w:gridCol w:w="1755"/>
        <w:gridCol w:w="1400"/>
        <w:gridCol w:w="1400"/>
      </w:tblGrid>
      <w:tr>
        <w:trPr/>
        <w:tc>
          <w:tcPr>
            <w:tcW w:w="18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</w:p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Days</w:t>
            </w:r>
          </w:p>
        </w:tc>
        <w:tc>
          <w:tcPr>
            <w:tcW w:w="26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URTI</w:t>
            </w:r>
          </w:p>
        </w:tc>
        <w:tc>
          <w:tcPr>
            <w:tcW w:w="4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7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</w:rPr>
              <w:t>LRTI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7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</w:rPr>
              <w:t>AECOPD</w:t>
            </w:r>
          </w:p>
        </w:tc>
        <w:tc>
          <w:tcPr>
            <w:tcW w:w="4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5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Asthma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PC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95%CI</w:t>
            </w:r>
          </w:p>
        </w:tc>
        <w:tc>
          <w:tcPr>
            <w:tcW w:w="4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PC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95%CI</w:t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PC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95%CI</w:t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PC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95%CI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</w:tr>
      <w:tr>
        <w:trPr/>
        <w:tc>
          <w:tcPr>
            <w:tcW w:w="14002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Adjusted SO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11, 0.32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 xml:space="preserve">0.30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(0.04, 0.56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b/>
                <w:b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b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 xml:space="preserve">0.88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92, 2.67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 xml:space="preserve">-0.10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1.20, 1.00)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04, 0.36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0.06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30, 0.18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2.16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(0.58, 3.74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b/>
                <w:b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b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 xml:space="preserve">0.21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78, 1.21)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0.25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44, -0.05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03, 0.44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 xml:space="preserve">1.23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35, 2.81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 xml:space="preserve">0.18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78, 1.15)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0.01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21, 0.18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07, 0.40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 xml:space="preserve">-0.54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2.19, 1.11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 xml:space="preserve">-0.03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99, 0.92)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19, 0.21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15, 0.33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 xml:space="preserve">-1.03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2.76, 0.70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 xml:space="preserve">-0.82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1.80, 0.16)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20, 0.20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0.10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34, 0.14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 xml:space="preserve">-0.54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2.30, 1.21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 xml:space="preserve">-0.30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1.29, 0.69)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0-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12, 0.37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16, 0.44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8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17, 3.84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 xml:space="preserve">0.10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1.12, 1.33)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0-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0.03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35, 0.30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23, 0.55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2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1.40, 3.91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8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1.51, 1.66)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0-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0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43, 0.36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33, 0.60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2.82, 3.68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1.0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2.97, 0.85)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14002" w:type="dxa"/>
            <w:gridSpan w:val="12"/>
            <w:tcBorders/>
          </w:tcPr>
          <w:p>
            <w:pPr>
              <w:pStyle w:val="Normal"/>
              <w:spacing w:lineRule="auto" w:line="360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Adjusted O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Times New Roman"/>
                <w:color w:val="C00000"/>
                <w:sz w:val="24"/>
                <w:szCs w:val="24"/>
              </w:rPr>
            </w:pPr>
            <w:r>
              <w:rPr>
                <w:rFonts w:cs="Times New Roman"/>
                <w:color w:val="C00000"/>
                <w:sz w:val="24"/>
                <w:szCs w:val="24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right"/>
              <w:rPr>
                <w:color w:val="C00000"/>
              </w:rPr>
            </w:pPr>
            <w:r>
              <w:rPr>
                <w:color w:val="C00000"/>
              </w:rPr>
              <w:t xml:space="preserve">0.21 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0.19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(0.02, 0.35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b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b/>
                <w:bCs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0.32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(0.11, 0.53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b/>
                <w:b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b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1.94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(0.53, 3.35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b/>
                <w:b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b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 xml:space="preserve">-0.64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1.54, 0.27)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 xml:space="preserve">0.13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(-0.02, 0.28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bCs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 xml:space="preserve">0.05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14, 0.23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2.41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(1.21, 3.61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b/>
                <w:b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b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 xml:space="preserve">0.18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61, 0.96)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 xml:space="preserve">-0.13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(-0.27, 0.02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bCs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0.18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(0.01, 0.36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b/>
                <w:b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b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 xml:space="preserve">1.07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12, 2.27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 xml:space="preserve">0.05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70, 0.80)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 xml:space="preserve">0.13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(-0.02, 0.27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bCs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 xml:space="preserve">0.16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02, 0.34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 xml:space="preserve">0.84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40, 2.08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 xml:space="preserve">-0.01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75, 0.74)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 xml:space="preserve">0.06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(-0.09, 0.21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bCs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 xml:space="preserve">0.10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08, 0.28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 xml:space="preserve">-1.09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2.41, 0.24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 xml:space="preserve">-0.56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1.32, 0.20)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 xml:space="preserve">-0.05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(-0.20, 0.10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bCs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 xml:space="preserve">-0.03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22, 0.15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 xml:space="preserve">-1.51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2.87, -0.16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 xml:space="preserve">-0.59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1.37, 0.18)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0-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0.20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(0.02, 0.37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b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b/>
                <w:bCs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0.25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(0.02, 0.47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b/>
                <w:b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b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2.91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(1.40, 4.42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b/>
                <w:b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b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 xml:space="preserve">-0.24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1.21, 0.74)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0-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0.1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(-0.03, 0.41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bCs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8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09, 0.46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2.9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(1.12, 4.78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b/>
                <w:b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b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1.08, 1.22)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0-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0.1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(-0.18, 0.38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bCs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13, 0.55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3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1.06, 3.68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65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2.08, 0.78)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14002" w:type="dxa"/>
            <w:gridSpan w:val="1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Adjusted CO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0.25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(0.04, 0.46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b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1.31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38, 3.00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97, 1.25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1.62, 2.46)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0.19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(0.00, 0.39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b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2.22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(0.70, 3.75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b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88, 1.03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1.88, 2.17)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0.02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21, 0.17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82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71, 2.34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71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30, 1.72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76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1.23, 2.74)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06, 0.32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1.56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27, 3.39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0.06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98, 0.86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1.51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47, 3.49)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05, 0.35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0.12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2.11, 1.86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68, 1.38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73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1.30, 2.75)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0.13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33, 0.06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0.29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2.32, 1.74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92, 1.11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1.93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08, 3.93)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187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0-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0.33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(0.06, 0.59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b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b/>
                <w:bCs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2.15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(0.04, 4.26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b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94, 1.69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1.95, 2.39)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0-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0.51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(0.14, 0.88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b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2.58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47, 5.62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91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92, 2.74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79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1.63, 3.21)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0-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03, 0.90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2.56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1.32, 6.45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1.38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86, 3.62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1.50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1.33, 4.33)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14002" w:type="dxa"/>
            <w:gridSpan w:val="12"/>
            <w:tcBorders/>
          </w:tcPr>
          <w:p>
            <w:pPr>
              <w:pStyle w:val="Normal"/>
              <w:spacing w:lineRule="auto" w:line="360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Adjusted NO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16, 0.29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13, 0.42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1.32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61, 3.26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0.63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1.81, 0.56)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0.23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(0.01, 0.44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b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03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23, 0.29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91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87, 2.68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69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39, 1.77)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0.05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27, 0.16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0.31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.05, 0.56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b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68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1.11, 2.47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86, 1.26)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04, 0.38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0.29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(0.03, 0.54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b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0.54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2.38, 1.30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75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29, 1.80)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14, 0.29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22, 0.30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2.13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4.06, -0.20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0.63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1.70, 0.43)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01, 0.42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17, 0.36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0.97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2.92, 0.98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0.31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1.39, 0.77)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0-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08, 0.44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23, 0.41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1.23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98, 3.43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1.16, 1.49)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0-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03, 0.65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20, 0.63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79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2.06, 3.65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90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79, 2.59)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0-5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02, 0.82)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22, 0.79)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0.77 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4.32, 2.77)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1.85, 2.20)</w:t>
            </w:r>
          </w:p>
        </w:tc>
        <w:tc>
          <w:tcPr>
            <w:tcW w:w="28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480"/>
        <w:ind w:right="60" w:hanging="0"/>
        <w:jc w:val="left"/>
        <w:rPr/>
      </w:pPr>
      <w:r>
        <w:rPr>
          <w:rFonts w:cs="Times New Roman"/>
          <w:sz w:val="24"/>
          <w:szCs w:val="24"/>
        </w:rPr>
        <w:t>*statistically significant results at the 5% level are indicated in bold; PC-percentage change.</w:t>
      </w:r>
      <w:r>
        <w:rPr>
          <w:rFonts w:cs="Times New Roman"/>
        </w:rPr>
        <w:t xml:space="preserve">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horndale Duospace WT J;Arial Unicode MS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5T12:22:00Z</dcterms:created>
  <dc:creator>XU</dc:creator>
  <dc:description/>
  <cp:keywords/>
  <dc:language>en-US</dc:language>
  <cp:lastModifiedBy>xuqin</cp:lastModifiedBy>
  <cp:lastPrinted>2016-01-08T09:57:00Z</cp:lastPrinted>
  <dcterms:modified xsi:type="dcterms:W3CDTF">2016-03-29T00:58:00Z</dcterms:modified>
  <cp:revision>9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